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4. Results from replication amplifications performed in Reykjavi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745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90"/>
        <w:gridCol w:w="2160"/>
        <w:gridCol w:w="1301"/>
        <w:gridCol w:w="2119"/>
        <w:gridCol w:w="4320"/>
        <w:gridCol w:w="2555"/>
      </w:tblGrid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keletal remain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o. of DNA extracts used for amplifications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equence fragment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mplification (number of clone sequences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equence assigned to fragment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ssigned sequence present in all amplification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E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2), 2(1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069T 16126C 16147T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S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1), 2(1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S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5), 2(7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519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P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3), 2(9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3G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P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2), 2(1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SE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1), 2(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069T 16126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V-A-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2), 2(31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V-A-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6), 2(29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519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S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0), 2(31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239T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V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/409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), 2(10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63G 302_1C 315_1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S-A-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2), 2(10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256T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M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0), 2(43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G 152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A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2), 2(11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A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9), 2(11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519C 146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KL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2), 2(30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223T 16286T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ÞR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7), 2(19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224C 16311C 16320T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ÞR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4), 2(2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G 146C 152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ÞR-A-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2), 2(1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224C 16249C 16311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G-A-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6), 2(5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069T 16126C 16145A 16172C 16192T 16261T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S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/409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0), 2(4), 3(7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63G 298- 315_1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K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), 2(1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183C 16189C 16193_1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H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2), 2(1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M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/409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3), 2(8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G 152C 195C 263G 315_1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VL-A-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8), 2(10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519C 46C 152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M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/409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40), 2(36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95C 263G 315_1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J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7), 2(1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J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7), 2(4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J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30), 2(1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519C 46C 152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J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/409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32), 2(6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519C 46C 152C 302_1C 315_1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G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2), 2(1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172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G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1), 2(10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256T 16399G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G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8), 2(12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3G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G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/409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7), 2(3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3G 263G 302_1C 302_2C 315_1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G-A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/409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(11), 2(11)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G 302_1C 302_2C 315_1C</w:t>
            </w:r>
          </w:p>
        </w:tc>
        <w:tc>
          <w:tcPr>
            <w:tcW w:w="2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</w:tc>
      </w:tr>
    </w:tbl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9:47:00Z</dcterms:created>
  <dc:creator>Aggi</dc:creator>
  <dc:description/>
  <cp:keywords/>
  <dc:language>en-US</dc:language>
  <cp:lastModifiedBy>Aggi</cp:lastModifiedBy>
  <dcterms:modified xsi:type="dcterms:W3CDTF">2008-12-10T09:48:00Z</dcterms:modified>
  <cp:revision>2</cp:revision>
  <dc:subject/>
  <dc:title>Table S4</dc:title>
</cp:coreProperties>
</file>